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D2292" w14:textId="25047DAB" w:rsidR="000D25DC" w:rsidRPr="0004632F" w:rsidRDefault="00B40307" w:rsidP="000F0F3A">
      <w:pPr>
        <w:tabs>
          <w:tab w:val="left" w:pos="4111"/>
        </w:tabs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bookmarkStart w:id="0" w:name="_GoBack"/>
      <w:r w:rsidRPr="0004632F">
        <w:rPr>
          <w:rFonts w:ascii="Times New Roman" w:eastAsia="Calibri" w:hAnsi="Times New Roman" w:cs="Times New Roman"/>
          <w:lang w:val="en-US"/>
        </w:rPr>
        <w:t xml:space="preserve">Additional </w:t>
      </w:r>
      <w:r w:rsidR="00123183" w:rsidRPr="0004632F">
        <w:rPr>
          <w:rFonts w:ascii="Times New Roman" w:eastAsia="Calibri" w:hAnsi="Times New Roman" w:cs="Times New Roman"/>
          <w:lang w:val="en-US"/>
        </w:rPr>
        <w:t xml:space="preserve">file 1: </w:t>
      </w:r>
      <w:r w:rsidRPr="0004632F">
        <w:rPr>
          <w:rFonts w:ascii="Times New Roman" w:eastAsia="Calibri" w:hAnsi="Times New Roman" w:cs="Times New Roman"/>
          <w:lang w:val="en-US"/>
        </w:rPr>
        <w:t xml:space="preserve">Table </w:t>
      </w:r>
      <w:r w:rsidR="00123183" w:rsidRPr="0004632F">
        <w:rPr>
          <w:rFonts w:ascii="Times New Roman" w:eastAsia="Calibri" w:hAnsi="Times New Roman" w:cs="Times New Roman"/>
          <w:lang w:val="en-US"/>
        </w:rPr>
        <w:t>S</w:t>
      </w:r>
      <w:r w:rsidRPr="0004632F">
        <w:rPr>
          <w:rFonts w:ascii="Times New Roman" w:eastAsia="Calibri" w:hAnsi="Times New Roman" w:cs="Times New Roman"/>
          <w:lang w:val="en-US"/>
        </w:rPr>
        <w:t>2</w:t>
      </w:r>
      <w:r w:rsidR="00123183" w:rsidRPr="0004632F">
        <w:rPr>
          <w:rFonts w:ascii="Times New Roman" w:eastAsia="Calibri" w:hAnsi="Times New Roman" w:cs="Times New Roman"/>
          <w:lang w:val="en-US"/>
        </w:rPr>
        <w:t>.</w:t>
      </w:r>
      <w:r w:rsidR="000D25DC" w:rsidRPr="0004632F">
        <w:rPr>
          <w:rFonts w:ascii="Times New Roman" w:eastAsia="Calibri" w:hAnsi="Times New Roman" w:cs="Times New Roman"/>
          <w:lang w:val="en-US"/>
        </w:rPr>
        <w:t xml:space="preserve"> Statistical parameters of the analysis of variance with subsequent po</w:t>
      </w:r>
      <w:r w:rsidR="00A4169E" w:rsidRPr="0004632F">
        <w:rPr>
          <w:rFonts w:ascii="Times New Roman" w:eastAsia="Calibri" w:hAnsi="Times New Roman" w:cs="Times New Roman"/>
          <w:lang w:val="en-US"/>
        </w:rPr>
        <w:t>st-hoc tests for the</w:t>
      </w:r>
      <w:r w:rsidR="000D25DC" w:rsidRPr="0004632F">
        <w:rPr>
          <w:rFonts w:ascii="Times New Roman" w:eastAsia="Calibri" w:hAnsi="Times New Roman" w:cs="Times New Roman"/>
          <w:lang w:val="en-US"/>
        </w:rPr>
        <w:t xml:space="preserve"> Exercise Motivation</w:t>
      </w:r>
      <w:r w:rsidR="00B60DC0" w:rsidRPr="0004632F">
        <w:rPr>
          <w:rFonts w:ascii="Times New Roman" w:eastAsia="Calibri" w:hAnsi="Times New Roman" w:cs="Times New Roman"/>
          <w:lang w:val="en-US"/>
        </w:rPr>
        <w:t>s</w:t>
      </w:r>
      <w:r w:rsidR="000D25DC" w:rsidRPr="0004632F">
        <w:rPr>
          <w:rFonts w:ascii="Times New Roman" w:eastAsia="Calibri" w:hAnsi="Times New Roman" w:cs="Times New Roman"/>
          <w:lang w:val="en-US"/>
        </w:rPr>
        <w:t xml:space="preserve"> Inventory-2</w:t>
      </w:r>
      <w:bookmarkEnd w:id="0"/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28"/>
        <w:gridCol w:w="1229"/>
        <w:gridCol w:w="1229"/>
        <w:gridCol w:w="2693"/>
        <w:gridCol w:w="1559"/>
        <w:gridCol w:w="1560"/>
        <w:gridCol w:w="1559"/>
        <w:gridCol w:w="1559"/>
      </w:tblGrid>
      <w:tr w:rsidR="00990ACE" w:rsidRPr="00820B40" w14:paraId="11DFE2B1" w14:textId="77777777" w:rsidTr="00820B40">
        <w:tc>
          <w:tcPr>
            <w:tcW w:w="675" w:type="dxa"/>
          </w:tcPr>
          <w:p w14:paraId="7EC40943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41A44175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orexia nervosa</w:t>
            </w:r>
          </w:p>
        </w:tc>
        <w:tc>
          <w:tcPr>
            <w:tcW w:w="1229" w:type="dxa"/>
          </w:tcPr>
          <w:p w14:paraId="556FF18E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ulimia nervosa</w:t>
            </w:r>
          </w:p>
        </w:tc>
        <w:tc>
          <w:tcPr>
            <w:tcW w:w="1229" w:type="dxa"/>
            <w:shd w:val="clear" w:color="auto" w:fill="auto"/>
          </w:tcPr>
          <w:p w14:paraId="4292BC70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y controls</w:t>
            </w:r>
          </w:p>
        </w:tc>
        <w:tc>
          <w:tcPr>
            <w:tcW w:w="4252" w:type="dxa"/>
            <w:gridSpan w:val="2"/>
            <w:shd w:val="clear" w:color="auto" w:fill="auto"/>
          </w:tcPr>
          <w:p w14:paraId="1253E517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ANOVA:</w:t>
            </w:r>
          </w:p>
          <w:p w14:paraId="37885303" w14:textId="3009ED48" w:rsidR="00D17F66" w:rsidRPr="00820B40" w:rsidRDefault="00D17F66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 (28, </w:t>
            </w:r>
            <w:r w:rsidR="009A0FF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 = 5.</w:t>
            </w:r>
            <w:r w:rsidR="009A0FF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p &lt; .001</w:t>
            </w:r>
          </w:p>
        </w:tc>
        <w:tc>
          <w:tcPr>
            <w:tcW w:w="4678" w:type="dxa"/>
            <w:gridSpan w:val="3"/>
            <w:shd w:val="clear" w:color="auto" w:fill="auto"/>
          </w:tcPr>
          <w:p w14:paraId="3FAAA9A4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  <w:p w14:paraId="03E561A6" w14:textId="113AD4BE" w:rsidR="00C01C85" w:rsidRPr="00820B40" w:rsidRDefault="00C01C85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990ACE" w:rsidRPr="00820B40" w14:paraId="2C4DDD56" w14:textId="77777777" w:rsidTr="00820B40">
        <w:tc>
          <w:tcPr>
            <w:tcW w:w="675" w:type="dxa"/>
          </w:tcPr>
          <w:p w14:paraId="55085B6B" w14:textId="77777777" w:rsidR="00990ACE" w:rsidRPr="008A6F24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3CA7FDC6" w14:textId="77777777" w:rsidR="00990ACE" w:rsidRPr="008A6F24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29" w:type="dxa"/>
          </w:tcPr>
          <w:p w14:paraId="13BF6FF8" w14:textId="77777777" w:rsidR="00990ACE" w:rsidRPr="008A6F24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29" w:type="dxa"/>
            <w:shd w:val="clear" w:color="auto" w:fill="auto"/>
          </w:tcPr>
          <w:p w14:paraId="32374B2C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693" w:type="dxa"/>
            <w:shd w:val="clear" w:color="auto" w:fill="auto"/>
          </w:tcPr>
          <w:p w14:paraId="0E4B94CE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OVA</w:t>
            </w:r>
          </w:p>
        </w:tc>
        <w:tc>
          <w:tcPr>
            <w:tcW w:w="1559" w:type="dxa"/>
            <w:shd w:val="clear" w:color="auto" w:fill="auto"/>
          </w:tcPr>
          <w:p w14:paraId="049850B2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hoc</w:t>
            </w:r>
          </w:p>
        </w:tc>
        <w:tc>
          <w:tcPr>
            <w:tcW w:w="1560" w:type="dxa"/>
            <w:shd w:val="clear" w:color="auto" w:fill="auto"/>
          </w:tcPr>
          <w:p w14:paraId="625C766F" w14:textId="54E0B1C4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vs</w:t>
            </w:r>
            <w:r w:rsidR="000566FB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N</w:t>
            </w:r>
          </w:p>
        </w:tc>
        <w:tc>
          <w:tcPr>
            <w:tcW w:w="1559" w:type="dxa"/>
            <w:shd w:val="clear" w:color="auto" w:fill="auto"/>
          </w:tcPr>
          <w:p w14:paraId="10385BE4" w14:textId="4B1084B1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vs</w:t>
            </w:r>
            <w:r w:rsidR="000566FB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7BF8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</w:t>
            </w:r>
          </w:p>
        </w:tc>
        <w:tc>
          <w:tcPr>
            <w:tcW w:w="1559" w:type="dxa"/>
            <w:shd w:val="clear" w:color="auto" w:fill="auto"/>
          </w:tcPr>
          <w:p w14:paraId="5D29EBF4" w14:textId="53BF67FF" w:rsidR="00990ACE" w:rsidRPr="00833F26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N vs</w:t>
            </w:r>
            <w:r w:rsidR="000566FB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7BF8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</w:t>
            </w:r>
          </w:p>
        </w:tc>
      </w:tr>
      <w:tr w:rsidR="00990ACE" w:rsidRPr="00820B40" w14:paraId="7C0E9210" w14:textId="77777777" w:rsidTr="00820B40">
        <w:tc>
          <w:tcPr>
            <w:tcW w:w="675" w:type="dxa"/>
          </w:tcPr>
          <w:p w14:paraId="42310316" w14:textId="77777777" w:rsidR="00990ACE" w:rsidRPr="008A6F24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</w:t>
            </w:r>
          </w:p>
        </w:tc>
        <w:tc>
          <w:tcPr>
            <w:tcW w:w="1228" w:type="dxa"/>
          </w:tcPr>
          <w:p w14:paraId="6D502A79" w14:textId="77777777" w:rsidR="00990ACE" w:rsidRPr="008A6F24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8 (1.41)</w:t>
            </w:r>
          </w:p>
        </w:tc>
        <w:tc>
          <w:tcPr>
            <w:tcW w:w="1229" w:type="dxa"/>
          </w:tcPr>
          <w:p w14:paraId="377A48BD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3 (1.35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694539F9" w14:textId="07E0A8D8" w:rsidR="00990ACE" w:rsidRPr="00820B40" w:rsidRDefault="007743E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743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  <w:r w:rsidRPr="007743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7743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FCDF1F5" w14:textId="0B36E5A0" w:rsidR="00990ACE" w:rsidRPr="00820B40" w:rsidRDefault="00D17F66" w:rsidP="000F0F3A">
            <w:pPr>
              <w:tabs>
                <w:tab w:val="left" w:pos="379"/>
              </w:tabs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p =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AC7F814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&gt; HC</w:t>
            </w:r>
          </w:p>
        </w:tc>
        <w:tc>
          <w:tcPr>
            <w:tcW w:w="1560" w:type="dxa"/>
            <w:shd w:val="clear" w:color="auto" w:fill="auto"/>
          </w:tcPr>
          <w:p w14:paraId="6C1ACC20" w14:textId="77777777" w:rsidR="000F5DBA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0.18 </w:t>
            </w:r>
          </w:p>
          <w:p w14:paraId="2484FA53" w14:textId="5B15DF49" w:rsidR="00990ACE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</w:t>
            </w:r>
            <w:r w:rsidR="000341FA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8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0341FA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12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60AC84BE" w14:textId="74582108" w:rsidR="00D17F66" w:rsidRPr="00D17F6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8A29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C83FA93" w14:textId="2DEEACA7" w:rsidR="00D17F66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</w:t>
            </w:r>
            <w:r w:rsidR="008A29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</w:t>
            </w:r>
            <w:r w:rsidR="008A29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7B5834F7" w14:textId="0755E6C2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0E30AAA1" w14:textId="0172FA1C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6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7677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90ACE" w:rsidRPr="00820B40" w14:paraId="4978CD34" w14:textId="77777777" w:rsidTr="00820B40">
        <w:tc>
          <w:tcPr>
            <w:tcW w:w="675" w:type="dxa"/>
          </w:tcPr>
          <w:p w14:paraId="56067D20" w14:textId="77777777" w:rsidR="00990ACE" w:rsidRPr="008A6F24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1228" w:type="dxa"/>
          </w:tcPr>
          <w:p w14:paraId="51FB24A4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1.22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2AB996A0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3 (1.13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2CD432F2" w14:textId="058254B5" w:rsidR="00990ACE" w:rsidRPr="00820B40" w:rsidRDefault="006A60F8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11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3B337F1" w14:textId="2A4D4E77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.8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14:paraId="6D760412" w14:textId="77777777" w:rsidR="00990ACE" w:rsidRPr="00820B40" w:rsidRDefault="00990ACE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379F9D3F" w14:textId="232624CF" w:rsidR="000F5DBA" w:rsidRPr="00820B40" w:rsidRDefault="00555733" w:rsidP="0021797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3</w:t>
            </w:r>
            <w:r w:rsidR="006950C0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387197A" w14:textId="55E0FC9A" w:rsidR="00990ACE" w:rsidRPr="00820B40" w:rsidRDefault="00555733" w:rsidP="00CC490B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EF2F5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63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EF2F5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0.03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42652460" w14:textId="5AFFE6CA" w:rsidR="00D17F66" w:rsidRPr="00D17F66" w:rsidRDefault="004C7871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0E94FBC" w14:textId="12E90905" w:rsidR="00D17F66" w:rsidRPr="00820B40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4B48F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7BD71E4B" w14:textId="3D299453" w:rsidR="00D17F66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  <w:p w14:paraId="21A4C726" w14:textId="1B375FE9" w:rsidR="00990ACE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767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2933D864" w14:textId="77777777" w:rsidTr="00820B40">
        <w:tc>
          <w:tcPr>
            <w:tcW w:w="675" w:type="dxa"/>
          </w:tcPr>
          <w:p w14:paraId="3A6519E9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ENJ</w:t>
            </w:r>
          </w:p>
        </w:tc>
        <w:tc>
          <w:tcPr>
            <w:tcW w:w="1228" w:type="dxa"/>
          </w:tcPr>
          <w:p w14:paraId="539FC733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6 (1.38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33A9DB46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14 (1.18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164DEDEA" w14:textId="7F2C1269" w:rsidR="00990ACE" w:rsidRPr="00820B40" w:rsidRDefault="007743E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743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  <w:r w:rsidRPr="007743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.27)</w:t>
            </w:r>
          </w:p>
        </w:tc>
        <w:tc>
          <w:tcPr>
            <w:tcW w:w="2693" w:type="dxa"/>
            <w:shd w:val="clear" w:color="auto" w:fill="auto"/>
          </w:tcPr>
          <w:p w14:paraId="46ACE98C" w14:textId="3104F9BA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9A0FF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p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2887AE5" w14:textId="77777777" w:rsidR="00990ACE" w:rsidRPr="00820B40" w:rsidRDefault="00990ACE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, BN &gt; HC</w:t>
            </w:r>
          </w:p>
        </w:tc>
        <w:tc>
          <w:tcPr>
            <w:tcW w:w="1560" w:type="dxa"/>
            <w:shd w:val="clear" w:color="auto" w:fill="auto"/>
          </w:tcPr>
          <w:p w14:paraId="4301BEB5" w14:textId="0F84C308" w:rsidR="0021797A" w:rsidRPr="00820B40" w:rsidRDefault="00555733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0.09 </w:t>
            </w:r>
          </w:p>
          <w:p w14:paraId="78DF97A0" w14:textId="34FE1134" w:rsidR="00990ACE" w:rsidRPr="00820B40" w:rsidRDefault="00555733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9,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21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DA4C26A" w14:textId="0FAC37FA" w:rsidR="00D17F66" w:rsidRPr="00D17F66" w:rsidRDefault="004C7871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4C8DFD1" w14:textId="69E151D9" w:rsidR="00D17F66" w:rsidRPr="00820B40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, -0.3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668875AC" w14:textId="6BABBDCF" w:rsidR="00D17F66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  <w:p w14:paraId="193F3729" w14:textId="69D65789" w:rsidR="00990ACE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90ACE" w:rsidRPr="00820B40" w14:paraId="2060754A" w14:textId="77777777" w:rsidTr="00820B40">
        <w:tc>
          <w:tcPr>
            <w:tcW w:w="675" w:type="dxa"/>
          </w:tcPr>
          <w:p w14:paraId="45014C85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</w:t>
            </w:r>
          </w:p>
        </w:tc>
        <w:tc>
          <w:tcPr>
            <w:tcW w:w="1228" w:type="dxa"/>
          </w:tcPr>
          <w:p w14:paraId="5DE15C23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5 (1.51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2998920B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2 (1.24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5D2775FA" w14:textId="369DAB1B" w:rsidR="00990ACE" w:rsidRPr="00820B40" w:rsidRDefault="006A60F8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DE5EAAF" w14:textId="30426DC2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4.74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086926E0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5B76B63E" w14:textId="109089E9" w:rsidR="000F5DBA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6950C0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505170C" w14:textId="33477C7C" w:rsidR="00990ACE" w:rsidRPr="00820B40" w:rsidRDefault="00555733" w:rsidP="00CC490B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25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0.35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622C1254" w14:textId="79EB2295" w:rsidR="00D17F66" w:rsidRPr="00D17F66" w:rsidRDefault="00FB1BC3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35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F51FF9F" w14:textId="03D8FEED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6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-0.0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CEB2A1A" w14:textId="2E32AB91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7C875EA" w14:textId="1AE9A40D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5C3C13E7" w14:textId="77777777" w:rsidTr="00820B40">
        <w:tc>
          <w:tcPr>
            <w:tcW w:w="675" w:type="dxa"/>
          </w:tcPr>
          <w:p w14:paraId="2F806536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1228" w:type="dxa"/>
          </w:tcPr>
          <w:p w14:paraId="6BB78D79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4 (1.46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7BBB5862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35)</w:t>
            </w:r>
          </w:p>
        </w:tc>
        <w:tc>
          <w:tcPr>
            <w:tcW w:w="1229" w:type="dxa"/>
            <w:shd w:val="clear" w:color="auto" w:fill="auto"/>
          </w:tcPr>
          <w:p w14:paraId="5D3AAA80" w14:textId="68EC9FF5" w:rsidR="00990ACE" w:rsidRPr="00820B40" w:rsidRDefault="006A60F8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EABD6EE" w14:textId="56516628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6.45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161278E" w14:textId="77777777" w:rsidR="00990ACE" w:rsidRPr="00820B40" w:rsidRDefault="00990ACE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AN, BN &gt; HC</w:t>
            </w:r>
          </w:p>
        </w:tc>
        <w:tc>
          <w:tcPr>
            <w:tcW w:w="1560" w:type="dxa"/>
            <w:shd w:val="clear" w:color="auto" w:fill="auto"/>
          </w:tcPr>
          <w:p w14:paraId="2009C9CE" w14:textId="14076CCA" w:rsidR="0021797A" w:rsidRPr="00820B40" w:rsidRDefault="00555733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6 </w:t>
            </w:r>
          </w:p>
          <w:p w14:paraId="573723D0" w14:textId="587F6109" w:rsidR="00990ACE" w:rsidRPr="00820B40" w:rsidRDefault="00555733" w:rsidP="00CC490B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24,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0.35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66CB8C6E" w14:textId="537F991E" w:rsidR="00D17F66" w:rsidRPr="00D17F66" w:rsidRDefault="004C7871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965C95C" w14:textId="6A0D78F8" w:rsidR="00990ACE" w:rsidRPr="00820B40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6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2DC0C135" w14:textId="1EBB30C4" w:rsidR="00D17F66" w:rsidRPr="00833F26" w:rsidRDefault="004C7871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 </w:t>
            </w:r>
          </w:p>
          <w:p w14:paraId="50EAD6B7" w14:textId="2CB0B7F6" w:rsidR="00990ACE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31C337BF" w14:textId="77777777" w:rsidTr="00820B40">
        <w:tc>
          <w:tcPr>
            <w:tcW w:w="675" w:type="dxa"/>
          </w:tcPr>
          <w:p w14:paraId="07D47491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AFF</w:t>
            </w:r>
          </w:p>
        </w:tc>
        <w:tc>
          <w:tcPr>
            <w:tcW w:w="1228" w:type="dxa"/>
          </w:tcPr>
          <w:p w14:paraId="7C888483" w14:textId="77777777" w:rsidR="00990ACE" w:rsidRPr="00E52135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2135">
              <w:rPr>
                <w:rFonts w:ascii="Times New Roman" w:eastAsia="Calibri" w:hAnsi="Times New Roman" w:cs="Times New Roman"/>
                <w:sz w:val="20"/>
                <w:szCs w:val="20"/>
              </w:rPr>
              <w:t>1.78 (1.45)</w:t>
            </w:r>
          </w:p>
        </w:tc>
        <w:tc>
          <w:tcPr>
            <w:tcW w:w="1229" w:type="dxa"/>
          </w:tcPr>
          <w:p w14:paraId="1C508B61" w14:textId="77777777" w:rsidR="00990ACE" w:rsidRPr="00E52135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2135">
              <w:rPr>
                <w:rFonts w:ascii="Times New Roman" w:eastAsia="Calibri" w:hAnsi="Times New Roman" w:cs="Times New Roman"/>
                <w:sz w:val="20"/>
                <w:szCs w:val="20"/>
              </w:rPr>
              <w:t>1.34 (1.01)</w:t>
            </w:r>
          </w:p>
        </w:tc>
        <w:tc>
          <w:tcPr>
            <w:tcW w:w="1229" w:type="dxa"/>
            <w:shd w:val="clear" w:color="auto" w:fill="auto"/>
          </w:tcPr>
          <w:p w14:paraId="58FFD065" w14:textId="5D41AAD6" w:rsidR="00990ACE" w:rsidRPr="00820B40" w:rsidRDefault="007743E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8EA8975" w14:textId="267D3A97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p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8A83462" w14:textId="77777777" w:rsidR="00990ACE" w:rsidRPr="00820B40" w:rsidRDefault="00990ACE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HC &gt; AN, BN</w:t>
            </w:r>
          </w:p>
        </w:tc>
        <w:tc>
          <w:tcPr>
            <w:tcW w:w="1560" w:type="dxa"/>
            <w:shd w:val="clear" w:color="auto" w:fill="auto"/>
          </w:tcPr>
          <w:p w14:paraId="3B649FBD" w14:textId="03119F18" w:rsidR="0021797A" w:rsidRPr="00820B40" w:rsidRDefault="00555733" w:rsidP="0021797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3</w:t>
            </w:r>
            <w:r w:rsidR="00F1590E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7EE5624" w14:textId="29BA74C1" w:rsidR="00990ACE" w:rsidRPr="00820B40" w:rsidRDefault="00555733" w:rsidP="00CC490B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4,</w:t>
            </w:r>
            <w:r w:rsidR="00E959D8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0.04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16F4CE1B" w14:textId="5AEABCAD" w:rsidR="00D17F66" w:rsidRPr="00D17F6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D6B61F1" w14:textId="110BC542" w:rsidR="00990ACE" w:rsidRPr="00820B40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4B48F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2CBDC409" w14:textId="732B77FC" w:rsidR="00D17F66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B99439A" w14:textId="19B8FD75" w:rsidR="00990ACE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, 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5E03A0FD" w14:textId="77777777" w:rsidTr="00820B40">
        <w:tc>
          <w:tcPr>
            <w:tcW w:w="675" w:type="dxa"/>
          </w:tcPr>
          <w:p w14:paraId="293E7B32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1228" w:type="dxa"/>
          </w:tcPr>
          <w:p w14:paraId="5D08FAB7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 (1.34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3C87183F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1.19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25B9F398" w14:textId="65A6F169" w:rsidR="00990ACE" w:rsidRPr="00820B40" w:rsidRDefault="006A60F8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9C2C55D" w14:textId="6DA019F8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59" w:type="dxa"/>
            <w:shd w:val="clear" w:color="auto" w:fill="auto"/>
          </w:tcPr>
          <w:p w14:paraId="701A74FF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71167EFA" w14:textId="6780C2D6" w:rsidR="0021797A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9 </w:t>
            </w:r>
          </w:p>
          <w:p w14:paraId="42075046" w14:textId="07122E44" w:rsidR="00990ACE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49, 0.10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42181D8F" w14:textId="7CBAC856" w:rsidR="00D17F66" w:rsidRPr="00D17F6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D9F6E2A" w14:textId="17B51402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04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E97DDC5" w14:textId="7221DAA5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85207D7" w14:textId="2B559366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, 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412154AD" w14:textId="77777777" w:rsidTr="00820B40">
        <w:tc>
          <w:tcPr>
            <w:tcW w:w="675" w:type="dxa"/>
          </w:tcPr>
          <w:p w14:paraId="4C43FA9A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HPR</w:t>
            </w:r>
          </w:p>
        </w:tc>
        <w:tc>
          <w:tcPr>
            <w:tcW w:w="1228" w:type="dxa"/>
          </w:tcPr>
          <w:p w14:paraId="66F1C6FA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 (0.80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646B4746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 (0.81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029A3C33" w14:textId="17CDDB4A" w:rsidR="00990ACE" w:rsidRPr="00820B40" w:rsidRDefault="006A60F8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  <w:r w:rsidR="007743E1" w:rsidRPr="007743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20415FD" w14:textId="2BD0524A" w:rsidR="00990ACE" w:rsidRPr="00820B40" w:rsidRDefault="00D17F66" w:rsidP="000F0F3A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F (2,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.03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559" w:type="dxa"/>
            <w:shd w:val="clear" w:color="auto" w:fill="auto"/>
          </w:tcPr>
          <w:p w14:paraId="21CC8439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HC &gt; AN</w:t>
            </w:r>
          </w:p>
        </w:tc>
        <w:tc>
          <w:tcPr>
            <w:tcW w:w="1560" w:type="dxa"/>
            <w:shd w:val="clear" w:color="auto" w:fill="auto"/>
          </w:tcPr>
          <w:p w14:paraId="1725D274" w14:textId="3A0A0FE0" w:rsidR="000F5DBA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 </w:t>
            </w:r>
          </w:p>
          <w:p w14:paraId="3DF94C1C" w14:textId="210775A6" w:rsidR="00990ACE" w:rsidRPr="00820B40" w:rsidRDefault="00555733" w:rsidP="0021797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19,</w:t>
            </w:r>
            <w:r w:rsidR="00D7524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41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24BD99CB" w14:textId="495FCF48" w:rsidR="00D17F66" w:rsidRPr="00D17F66" w:rsidRDefault="00C321A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  <w:p w14:paraId="1FE99A00" w14:textId="5CF5B598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76622301" w14:textId="386BECAF" w:rsidR="00D17F66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FC5C4F2" w14:textId="32B10544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2E52953D" w14:textId="77777777" w:rsidTr="00820B40">
        <w:tc>
          <w:tcPr>
            <w:tcW w:w="675" w:type="dxa"/>
          </w:tcPr>
          <w:p w14:paraId="36BA45BE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ILL</w:t>
            </w:r>
          </w:p>
        </w:tc>
        <w:tc>
          <w:tcPr>
            <w:tcW w:w="1228" w:type="dxa"/>
          </w:tcPr>
          <w:p w14:paraId="23125C26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7 (1.37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265D448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9 (1.22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678D83A7" w14:textId="1F63BFC1" w:rsidR="00990ACE" w:rsidRPr="00820B40" w:rsidRDefault="00AB10A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2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3B009208" w14:textId="12347632" w:rsidR="00990ACE" w:rsidRPr="00820B40" w:rsidRDefault="00D17F66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8.16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p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FEF1A1F" w14:textId="77777777" w:rsidR="00990ACE" w:rsidRPr="00820B40" w:rsidRDefault="00990ACE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HC &gt; AN, BN</w:t>
            </w:r>
          </w:p>
        </w:tc>
        <w:tc>
          <w:tcPr>
            <w:tcW w:w="1560" w:type="dxa"/>
            <w:shd w:val="clear" w:color="auto" w:fill="auto"/>
          </w:tcPr>
          <w:p w14:paraId="52266C16" w14:textId="2079D188" w:rsidR="000F5DBA" w:rsidRPr="00820B40" w:rsidRDefault="00555733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="00F1590E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2C9C93D" w14:textId="270D5EC3" w:rsidR="00990ACE" w:rsidRPr="00820B40" w:rsidRDefault="00555733" w:rsidP="000F0F3A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5B59A6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13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5B59A6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47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0B1BBC3" w14:textId="5BBD0420" w:rsidR="00D17F66" w:rsidRPr="00D17F6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023A08EC" w14:textId="5A6AAA4C" w:rsidR="00990ACE" w:rsidRPr="00820B40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575641AC" w14:textId="30D114FB" w:rsidR="00D17F66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0774FE75" w14:textId="7DF24501" w:rsidR="00990ACE" w:rsidRPr="00833F26" w:rsidRDefault="00D17F66" w:rsidP="00D17F66">
            <w:pPr>
              <w:spacing w:line="360" w:lineRule="auto"/>
              <w:ind w:left="142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15B98FF7" w14:textId="77777777" w:rsidTr="00820B40">
        <w:tc>
          <w:tcPr>
            <w:tcW w:w="675" w:type="dxa"/>
          </w:tcPr>
          <w:p w14:paraId="3134219D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228" w:type="dxa"/>
          </w:tcPr>
          <w:p w14:paraId="37FA542C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16 (1.45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97BECCC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2 (1.31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423810F2" w14:textId="601EB03B" w:rsidR="00990ACE" w:rsidRPr="00820B40" w:rsidRDefault="00D63B86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7</w:t>
            </w:r>
            <w:r w:rsidR="00AB10A1"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AB10A1"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BEEEEA6" w14:textId="2FF14376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559" w:type="dxa"/>
            <w:shd w:val="clear" w:color="auto" w:fill="auto"/>
          </w:tcPr>
          <w:p w14:paraId="1846553C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46F91F5A" w14:textId="3E731D62" w:rsidR="000F5DBA" w:rsidRPr="00820B40" w:rsidRDefault="005B59A6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5573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4 </w:t>
            </w:r>
          </w:p>
          <w:p w14:paraId="5D40AD3F" w14:textId="5E34A898" w:rsidR="00990ACE" w:rsidRPr="00820B40" w:rsidRDefault="00555733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26,</w:t>
            </w:r>
            <w:r w:rsidR="00C132FD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34]</w:t>
            </w:r>
          </w:p>
        </w:tc>
        <w:tc>
          <w:tcPr>
            <w:tcW w:w="1559" w:type="dxa"/>
            <w:shd w:val="clear" w:color="auto" w:fill="auto"/>
          </w:tcPr>
          <w:p w14:paraId="1725BE33" w14:textId="39239E26" w:rsidR="00D17F66" w:rsidRPr="00D17F6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  <w:p w14:paraId="15432A8C" w14:textId="1F4743C6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321A1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00C04B0C" w14:textId="6FB0A841" w:rsidR="00D17F66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CC3FC79" w14:textId="7D337406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079F8742" w14:textId="77777777" w:rsidTr="00820B40">
        <w:tc>
          <w:tcPr>
            <w:tcW w:w="675" w:type="dxa"/>
          </w:tcPr>
          <w:p w14:paraId="0AD4C0B0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WEI</w:t>
            </w:r>
          </w:p>
        </w:tc>
        <w:tc>
          <w:tcPr>
            <w:tcW w:w="1228" w:type="dxa"/>
          </w:tcPr>
          <w:p w14:paraId="1EF0DE21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4 (1.68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98668B0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9 (1.43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546AF377" w14:textId="6733AF09" w:rsidR="00990ACE" w:rsidRPr="00820B40" w:rsidRDefault="00D63B86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  <w:r w:rsidR="00AB10A1"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="00AB10A1"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60AF9AB" w14:textId="151C755C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3.8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p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.00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E18DC02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N &gt; HC</w:t>
            </w:r>
          </w:p>
        </w:tc>
        <w:tc>
          <w:tcPr>
            <w:tcW w:w="1560" w:type="dxa"/>
            <w:shd w:val="clear" w:color="auto" w:fill="auto"/>
          </w:tcPr>
          <w:p w14:paraId="1993731D" w14:textId="7BE53D3F" w:rsidR="000F5DBA" w:rsidRPr="00820B40" w:rsidRDefault="00555733" w:rsidP="0055573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8 </w:t>
            </w:r>
          </w:p>
          <w:p w14:paraId="6ABCE5C2" w14:textId="48B3D14A" w:rsidR="00990ACE" w:rsidRPr="00820B40" w:rsidRDefault="00555733" w:rsidP="0055573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[</w:t>
            </w:r>
            <w:r w:rsidR="005B59A6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C132FD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B59A6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7288185" w14:textId="30F479BF" w:rsidR="00D17F66" w:rsidRPr="00D17F6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BC723AF" w14:textId="18EB8352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[-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1D9BCFA3" w14:textId="4C964DD9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1B0D31B" w14:textId="63DF610B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[-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]</w:t>
            </w:r>
          </w:p>
        </w:tc>
      </w:tr>
      <w:tr w:rsidR="00990ACE" w:rsidRPr="00820B40" w14:paraId="1900EBB0" w14:textId="77777777" w:rsidTr="00820B40">
        <w:tc>
          <w:tcPr>
            <w:tcW w:w="675" w:type="dxa"/>
          </w:tcPr>
          <w:p w14:paraId="0E14974B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PP</w:t>
            </w:r>
          </w:p>
        </w:tc>
        <w:tc>
          <w:tcPr>
            <w:tcW w:w="1228" w:type="dxa"/>
          </w:tcPr>
          <w:p w14:paraId="46FCC115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5 (1.25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69881C3E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4 (1.12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25B059A8" w14:textId="3D356083" w:rsidR="00990ACE" w:rsidRPr="00820B40" w:rsidRDefault="00AB10A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96C416B" w14:textId="08CA5BAA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) = 5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004</w:t>
            </w:r>
          </w:p>
        </w:tc>
        <w:tc>
          <w:tcPr>
            <w:tcW w:w="1559" w:type="dxa"/>
            <w:shd w:val="clear" w:color="auto" w:fill="auto"/>
          </w:tcPr>
          <w:p w14:paraId="49169956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BN &gt; AN</w:t>
            </w:r>
          </w:p>
        </w:tc>
        <w:tc>
          <w:tcPr>
            <w:tcW w:w="1560" w:type="dxa"/>
            <w:shd w:val="clear" w:color="auto" w:fill="auto"/>
          </w:tcPr>
          <w:p w14:paraId="3570CEBD" w14:textId="25AFFA5A" w:rsidR="000F5DBA" w:rsidRPr="00820B40" w:rsidRDefault="00555733" w:rsidP="0055573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6950C0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03054EA3" w14:textId="0AE72CC1" w:rsidR="00990ACE" w:rsidRPr="00820B40" w:rsidRDefault="00555733" w:rsidP="0055573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9D1C0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9D1C0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,71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10E57CC1" w14:textId="7C377919" w:rsidR="00D17F66" w:rsidRPr="00D17F66" w:rsidRDefault="00606258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DA6873F" w14:textId="5C3C925C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266BDA12" w14:textId="43D93156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89F7964" w14:textId="41B7B3BE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C81DF9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, -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08028E92" w14:textId="77777777" w:rsidTr="00820B40">
        <w:tc>
          <w:tcPr>
            <w:tcW w:w="675" w:type="dxa"/>
          </w:tcPr>
          <w:p w14:paraId="535E8A3D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SAE</w:t>
            </w:r>
          </w:p>
        </w:tc>
        <w:tc>
          <w:tcPr>
            <w:tcW w:w="1228" w:type="dxa"/>
          </w:tcPr>
          <w:p w14:paraId="6CEA350D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91 (1.46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70022D54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18 (1.15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1E91E83A" w14:textId="7E469B16" w:rsidR="00990ACE" w:rsidRPr="00820B40" w:rsidRDefault="00AB10A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 w:rsidR="006A60F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E86C486" w14:textId="2D81BF5E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559" w:type="dxa"/>
            <w:shd w:val="clear" w:color="auto" w:fill="auto"/>
          </w:tcPr>
          <w:p w14:paraId="732E1F25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01C189C5" w14:textId="6114AC73" w:rsidR="000F5DBA" w:rsidRPr="00820B40" w:rsidRDefault="00555733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950C0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B6DBFCF" w14:textId="78CEF20D" w:rsidR="00990ACE" w:rsidRPr="00820B40" w:rsidRDefault="00555733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9D1C0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D1C0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; 0.5</w:t>
            </w:r>
            <w:r w:rsidR="0021797A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1EE80DCA" w14:textId="47111AE0" w:rsidR="00D17F66" w:rsidRPr="00D17F66" w:rsidRDefault="00606258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C643B4B" w14:textId="67CE0E09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FB1BC3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42D821A2" w14:textId="4FFF9576" w:rsidR="00D17F66" w:rsidRPr="00833F26" w:rsidRDefault="004C7871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17F66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C4396F2" w14:textId="532E3C2E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, 0.0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90ACE" w:rsidRPr="00820B40" w14:paraId="1DDB0EDD" w14:textId="77777777" w:rsidTr="00820B40">
        <w:tc>
          <w:tcPr>
            <w:tcW w:w="675" w:type="dxa"/>
          </w:tcPr>
          <w:p w14:paraId="6524238B" w14:textId="77777777" w:rsidR="00990ACE" w:rsidRPr="00A1344F" w:rsidRDefault="00990ACE" w:rsidP="000F0F3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NIM</w:t>
            </w:r>
          </w:p>
        </w:tc>
        <w:tc>
          <w:tcPr>
            <w:tcW w:w="1228" w:type="dxa"/>
          </w:tcPr>
          <w:p w14:paraId="367487A7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0 (1.63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2F84EAAF" w14:textId="77777777" w:rsidR="00990ACE" w:rsidRPr="00A1344F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1 (1.41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192C0D53" w14:textId="1B15BA91" w:rsidR="00990ACE" w:rsidRPr="00820B40" w:rsidRDefault="00AB10A1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 w:rsidR="00D63B86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Pr="00AB10A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A07E326" w14:textId="50C8F87E" w:rsidR="00990ACE" w:rsidRPr="00820B40" w:rsidRDefault="00D17F66" w:rsidP="000F0F3A">
            <w:pPr>
              <w:spacing w:line="360" w:lineRule="auto"/>
              <w:ind w:left="283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(2,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287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p = .</w:t>
            </w:r>
            <w:r w:rsidR="00734611">
              <w:rPr>
                <w:rFonts w:ascii="Times New Roman" w:eastAsia="Calibri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559" w:type="dxa"/>
            <w:shd w:val="clear" w:color="auto" w:fill="auto"/>
          </w:tcPr>
          <w:p w14:paraId="2BA1F2E9" w14:textId="77777777" w:rsidR="00990ACE" w:rsidRPr="00820B40" w:rsidRDefault="00990ACE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14:paraId="5F859A7A" w14:textId="336FFD04" w:rsidR="0021797A" w:rsidRPr="00820B40" w:rsidRDefault="00555733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2 </w:t>
            </w:r>
          </w:p>
          <w:p w14:paraId="7EF0A0C5" w14:textId="238427DE" w:rsidR="00990ACE" w:rsidRPr="00820B40" w:rsidRDefault="00555733" w:rsidP="000F0F3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[-0.42,</w:t>
            </w:r>
            <w:r w:rsidR="009D1C03"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8</w:t>
            </w:r>
            <w:r w:rsidRPr="00820B40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406A71C5" w14:textId="117C595A" w:rsidR="00D17F66" w:rsidRPr="00D17F66" w:rsidRDefault="00FB1BC3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="00D17F66"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0549462" w14:textId="783558BF" w:rsidR="00990ACE" w:rsidRPr="00820B40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606258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D17F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5F8E5039" w14:textId="11529636" w:rsidR="00D17F66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7CD6650" w14:textId="13ED427A" w:rsidR="00990ACE" w:rsidRPr="00833F26" w:rsidRDefault="00D17F66" w:rsidP="00D17F6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3,</w:t>
            </w:r>
            <w:r w:rsidR="00767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1DC0"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  <w:r w:rsidRPr="00833F2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</w:tbl>
    <w:p w14:paraId="77D5FB3D" w14:textId="3FCDB77E" w:rsidR="000D25DC" w:rsidRPr="003D7689" w:rsidRDefault="000D25DC" w:rsidP="000F0F3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3D7689">
        <w:rPr>
          <w:rFonts w:ascii="Times New Roman" w:eastAsia="Calibri" w:hAnsi="Times New Roman" w:cs="Times New Roman"/>
          <w:sz w:val="20"/>
          <w:lang w:val="en-US"/>
        </w:rPr>
        <w:t xml:space="preserve">Notes: AN = Anorexia nervosa, BN = Bulimia nervosa, HC = </w:t>
      </w:r>
      <w:r w:rsidR="00B60DC0">
        <w:rPr>
          <w:rFonts w:ascii="Times New Roman" w:eastAsia="Calibri" w:hAnsi="Times New Roman" w:cs="Times New Roman"/>
          <w:sz w:val="20"/>
          <w:lang w:val="en-US"/>
        </w:rPr>
        <w:t>H</w:t>
      </w:r>
      <w:r w:rsidRPr="003D7689">
        <w:rPr>
          <w:rFonts w:ascii="Times New Roman" w:eastAsia="Calibri" w:hAnsi="Times New Roman" w:cs="Times New Roman"/>
          <w:sz w:val="20"/>
          <w:lang w:val="en-US"/>
        </w:rPr>
        <w:t>ealthy controls; subscales of the Exercise Motivation</w:t>
      </w:r>
      <w:r w:rsidR="00B60DC0">
        <w:rPr>
          <w:rFonts w:ascii="Times New Roman" w:eastAsia="Calibri" w:hAnsi="Times New Roman" w:cs="Times New Roman"/>
          <w:sz w:val="20"/>
          <w:lang w:val="en-US"/>
        </w:rPr>
        <w:t>s</w:t>
      </w:r>
      <w:r w:rsidRPr="003D7689">
        <w:rPr>
          <w:rFonts w:ascii="Times New Roman" w:eastAsia="Calibri" w:hAnsi="Times New Roman" w:cs="Times New Roman"/>
          <w:sz w:val="20"/>
          <w:lang w:val="en-US"/>
        </w:rPr>
        <w:t xml:space="preserve"> Inventory-2: STR = Stress management, REV = </w:t>
      </w:r>
      <w:proofErr w:type="spellStart"/>
      <w:r w:rsidRPr="003D7689">
        <w:rPr>
          <w:rFonts w:ascii="Times New Roman" w:eastAsia="Calibri" w:hAnsi="Times New Roman" w:cs="Times New Roman"/>
          <w:sz w:val="20"/>
          <w:lang w:val="en-US"/>
        </w:rPr>
        <w:t>Revitalisation</w:t>
      </w:r>
      <w:proofErr w:type="spellEnd"/>
      <w:r w:rsidRPr="003D7689">
        <w:rPr>
          <w:rFonts w:ascii="Times New Roman" w:eastAsia="Calibri" w:hAnsi="Times New Roman" w:cs="Times New Roman"/>
          <w:sz w:val="20"/>
          <w:lang w:val="en-US"/>
        </w:rPr>
        <w:t>, ENJ = Enjoyment,</w:t>
      </w:r>
      <w:r>
        <w:rPr>
          <w:rFonts w:ascii="Times New Roman" w:eastAsia="Calibri" w:hAnsi="Times New Roman" w:cs="Times New Roman"/>
          <w:sz w:val="20"/>
          <w:lang w:val="en-US"/>
        </w:rPr>
        <w:t xml:space="preserve"> CHA = Challenge, REC = Social r</w:t>
      </w:r>
      <w:r w:rsidRPr="003D7689">
        <w:rPr>
          <w:rFonts w:ascii="Times New Roman" w:eastAsia="Calibri" w:hAnsi="Times New Roman" w:cs="Times New Roman"/>
          <w:sz w:val="20"/>
          <w:lang w:val="en-US"/>
        </w:rPr>
        <w:t>ecognition, AFF = Affiliation, COM = Competition, HPR</w:t>
      </w:r>
      <w:r>
        <w:rPr>
          <w:rFonts w:ascii="Times New Roman" w:eastAsia="Calibri" w:hAnsi="Times New Roman" w:cs="Times New Roman"/>
          <w:sz w:val="20"/>
          <w:lang w:val="en-US"/>
        </w:rPr>
        <w:t xml:space="preserve"> = Health pressures, ILL = Ill-h</w:t>
      </w:r>
      <w:r w:rsidRPr="003D7689">
        <w:rPr>
          <w:rFonts w:ascii="Times New Roman" w:eastAsia="Calibri" w:hAnsi="Times New Roman" w:cs="Times New Roman"/>
          <w:sz w:val="20"/>
          <w:lang w:val="en-US"/>
        </w:rPr>
        <w:t>e</w:t>
      </w:r>
      <w:r>
        <w:rPr>
          <w:rFonts w:ascii="Times New Roman" w:eastAsia="Calibri" w:hAnsi="Times New Roman" w:cs="Times New Roman"/>
          <w:sz w:val="20"/>
          <w:lang w:val="en-US"/>
        </w:rPr>
        <w:t>alth avoidance, POS = Positive h</w:t>
      </w:r>
      <w:r w:rsidRPr="003D7689">
        <w:rPr>
          <w:rFonts w:ascii="Times New Roman" w:eastAsia="Calibri" w:hAnsi="Times New Roman" w:cs="Times New Roman"/>
          <w:sz w:val="20"/>
          <w:lang w:val="en-US"/>
        </w:rPr>
        <w:t>ealth, WEI = Weight management, APP = Appearance, SAE = Strength and endurance, NIM = Nimbleness</w:t>
      </w:r>
      <w:r w:rsidR="00C01C85">
        <w:rPr>
          <w:rFonts w:ascii="Times New Roman" w:eastAsia="Calibri" w:hAnsi="Times New Roman" w:cs="Times New Roman"/>
          <w:sz w:val="20"/>
          <w:lang w:val="en-US"/>
        </w:rPr>
        <w:t>, CI = Confidence interval.</w:t>
      </w:r>
    </w:p>
    <w:p w14:paraId="671453E3" w14:textId="77777777" w:rsidR="008E30A4" w:rsidRPr="000D25DC" w:rsidRDefault="008E30A4" w:rsidP="000F0F3A">
      <w:pPr>
        <w:spacing w:line="360" w:lineRule="auto"/>
        <w:rPr>
          <w:lang w:val="en-US"/>
        </w:rPr>
      </w:pPr>
    </w:p>
    <w:sectPr w:rsidR="008E30A4" w:rsidRPr="000D25DC" w:rsidSect="00990A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5DC"/>
    <w:rsid w:val="00022DDD"/>
    <w:rsid w:val="00026133"/>
    <w:rsid w:val="000341FA"/>
    <w:rsid w:val="0004632F"/>
    <w:rsid w:val="000566FB"/>
    <w:rsid w:val="00063CFC"/>
    <w:rsid w:val="000D25DC"/>
    <w:rsid w:val="000D2C92"/>
    <w:rsid w:val="000E6432"/>
    <w:rsid w:val="000F0F3A"/>
    <w:rsid w:val="000F5DBA"/>
    <w:rsid w:val="00102926"/>
    <w:rsid w:val="00123183"/>
    <w:rsid w:val="0012559F"/>
    <w:rsid w:val="001C1FDE"/>
    <w:rsid w:val="0021797A"/>
    <w:rsid w:val="002269BA"/>
    <w:rsid w:val="002A4F15"/>
    <w:rsid w:val="003455C9"/>
    <w:rsid w:val="00361B7C"/>
    <w:rsid w:val="0040093D"/>
    <w:rsid w:val="004B48F8"/>
    <w:rsid w:val="004C7871"/>
    <w:rsid w:val="00521DC0"/>
    <w:rsid w:val="00555733"/>
    <w:rsid w:val="005B59A6"/>
    <w:rsid w:val="005C316E"/>
    <w:rsid w:val="00606258"/>
    <w:rsid w:val="00644848"/>
    <w:rsid w:val="00651F63"/>
    <w:rsid w:val="006950C0"/>
    <w:rsid w:val="006A60F8"/>
    <w:rsid w:val="006E74BF"/>
    <w:rsid w:val="00734611"/>
    <w:rsid w:val="00767746"/>
    <w:rsid w:val="007743E1"/>
    <w:rsid w:val="007F1AC2"/>
    <w:rsid w:val="00820B40"/>
    <w:rsid w:val="00833F26"/>
    <w:rsid w:val="008A29AA"/>
    <w:rsid w:val="008D3BC6"/>
    <w:rsid w:val="008E30A4"/>
    <w:rsid w:val="009179AE"/>
    <w:rsid w:val="00990ACE"/>
    <w:rsid w:val="009A0FF2"/>
    <w:rsid w:val="009D1C03"/>
    <w:rsid w:val="009F4BBB"/>
    <w:rsid w:val="00A17067"/>
    <w:rsid w:val="00A348B1"/>
    <w:rsid w:val="00A4169E"/>
    <w:rsid w:val="00A651B2"/>
    <w:rsid w:val="00A665C7"/>
    <w:rsid w:val="00AB10A1"/>
    <w:rsid w:val="00B06E6B"/>
    <w:rsid w:val="00B3750D"/>
    <w:rsid w:val="00B40307"/>
    <w:rsid w:val="00B60DC0"/>
    <w:rsid w:val="00C01C85"/>
    <w:rsid w:val="00C02247"/>
    <w:rsid w:val="00C132FD"/>
    <w:rsid w:val="00C321A1"/>
    <w:rsid w:val="00C67BF8"/>
    <w:rsid w:val="00C81DF9"/>
    <w:rsid w:val="00CC490B"/>
    <w:rsid w:val="00CE1F67"/>
    <w:rsid w:val="00D17F66"/>
    <w:rsid w:val="00D63B86"/>
    <w:rsid w:val="00D7524A"/>
    <w:rsid w:val="00D8703A"/>
    <w:rsid w:val="00DD688E"/>
    <w:rsid w:val="00E5445A"/>
    <w:rsid w:val="00E959D8"/>
    <w:rsid w:val="00EF2F58"/>
    <w:rsid w:val="00F1590E"/>
    <w:rsid w:val="00FB1BC3"/>
    <w:rsid w:val="00FE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4E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DC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0D25DC"/>
    <w:pPr>
      <w:spacing w:line="240" w:lineRule="auto"/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25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DC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0D25DC"/>
    <w:pPr>
      <w:spacing w:line="240" w:lineRule="auto"/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25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alumpang, Mario Jade</cp:lastModifiedBy>
  <cp:revision>6</cp:revision>
  <dcterms:created xsi:type="dcterms:W3CDTF">2018-05-23T19:20:00Z</dcterms:created>
  <dcterms:modified xsi:type="dcterms:W3CDTF">2018-07-05T06:22:00Z</dcterms:modified>
</cp:coreProperties>
</file>